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03B" w:rsidRPr="00594010" w:rsidRDefault="00AF303B" w:rsidP="00AF303B">
      <w:pPr>
        <w:pStyle w:val="Default"/>
        <w:spacing w:before="240" w:line="480" w:lineRule="auto"/>
        <w:ind w:left="360"/>
        <w:jc w:val="both"/>
        <w:rPr>
          <w:rFonts w:ascii="Times New Roman" w:hAnsi="Times New Roman" w:cs="Times New Roman"/>
          <w:b/>
        </w:rPr>
      </w:pPr>
      <w:r w:rsidRPr="00594010">
        <w:rPr>
          <w:rFonts w:ascii="Times New Roman" w:hAnsi="Times New Roman" w:cs="Times New Roman"/>
          <w:b/>
        </w:rPr>
        <w:t xml:space="preserve">Appendix 2: Semi structured interview guide </w:t>
      </w:r>
      <w:r w:rsidRPr="00594010">
        <w:rPr>
          <w:rFonts w:ascii="Times New Roman" w:hAnsi="Times New Roman" w:cs="Times New Roman"/>
          <w:b/>
          <w:color w:val="auto"/>
        </w:rPr>
        <w:t xml:space="preserve">for the health therapists </w:t>
      </w:r>
    </w:p>
    <w:p w:rsidR="00AF303B" w:rsidRPr="00594010" w:rsidRDefault="00AF303B" w:rsidP="00AF303B">
      <w:pPr>
        <w:spacing w:before="240"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4010">
        <w:rPr>
          <w:rFonts w:ascii="Times New Roman" w:hAnsi="Times New Roman" w:cs="Times New Roman"/>
          <w:b/>
          <w:sz w:val="24"/>
          <w:szCs w:val="24"/>
        </w:rPr>
        <w:t>Section 1: Demographic data sheet for key informants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3630"/>
        <w:gridCol w:w="6151"/>
      </w:tblGrid>
      <w:tr w:rsidR="00AF303B" w:rsidRPr="00594010" w:rsidTr="00995950">
        <w:tc>
          <w:tcPr>
            <w:tcW w:w="3630" w:type="dxa"/>
          </w:tcPr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151" w:type="dxa"/>
          </w:tcPr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3B" w:rsidRPr="00594010" w:rsidTr="00995950">
        <w:tc>
          <w:tcPr>
            <w:tcW w:w="3630" w:type="dxa"/>
          </w:tcPr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6151" w:type="dxa"/>
          </w:tcPr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3B" w:rsidRPr="00594010" w:rsidTr="00995950">
        <w:tc>
          <w:tcPr>
            <w:tcW w:w="3630" w:type="dxa"/>
          </w:tcPr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>Level of education</w:t>
            </w:r>
          </w:p>
        </w:tc>
        <w:tc>
          <w:tcPr>
            <w:tcW w:w="6151" w:type="dxa"/>
          </w:tcPr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3B" w:rsidRPr="00594010" w:rsidTr="00995950">
        <w:tc>
          <w:tcPr>
            <w:tcW w:w="3630" w:type="dxa"/>
          </w:tcPr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ccupation </w:t>
            </w:r>
          </w:p>
        </w:tc>
        <w:tc>
          <w:tcPr>
            <w:tcW w:w="6151" w:type="dxa"/>
          </w:tcPr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303B" w:rsidRPr="00594010" w:rsidRDefault="00AF303B" w:rsidP="00AF303B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303B" w:rsidRPr="00594010" w:rsidRDefault="00AF303B" w:rsidP="00AF303B">
      <w:pPr>
        <w:spacing w:before="240" w:after="0"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4010">
        <w:rPr>
          <w:rFonts w:ascii="Times New Roman" w:hAnsi="Times New Roman" w:cs="Times New Roman"/>
          <w:b/>
          <w:sz w:val="24"/>
          <w:szCs w:val="24"/>
        </w:rPr>
        <w:t>Interview guide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3086"/>
        <w:gridCol w:w="6695"/>
      </w:tblGrid>
      <w:tr w:rsidR="00AF303B" w:rsidRPr="00594010" w:rsidTr="00995950">
        <w:tc>
          <w:tcPr>
            <w:tcW w:w="3261" w:type="dxa"/>
          </w:tcPr>
          <w:p w:rsidR="00AF303B" w:rsidRPr="00594010" w:rsidRDefault="00AF303B" w:rsidP="00995950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>Theme 1: key informant role</w:t>
            </w:r>
          </w:p>
        </w:tc>
        <w:tc>
          <w:tcPr>
            <w:tcW w:w="7240" w:type="dxa"/>
          </w:tcPr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 xml:space="preserve">Can you tell me a little bit about your role in this rehabilitation </w:t>
            </w:r>
          </w:p>
          <w:p w:rsidR="00AF303B" w:rsidRPr="00594010" w:rsidRDefault="00AF303B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>Can you tell me a little bit about your care for the patient with spinal cord injuries?</w:t>
            </w:r>
          </w:p>
        </w:tc>
      </w:tr>
      <w:tr w:rsidR="00AF303B" w:rsidRPr="00594010" w:rsidTr="00995950">
        <w:trPr>
          <w:trHeight w:val="2252"/>
        </w:trPr>
        <w:tc>
          <w:tcPr>
            <w:tcW w:w="3261" w:type="dxa"/>
          </w:tcPr>
          <w:p w:rsidR="00AF303B" w:rsidRPr="00594010" w:rsidRDefault="00AF303B" w:rsidP="00995950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>Theme 2: prevention of secondary health conditions</w:t>
            </w:r>
          </w:p>
        </w:tc>
        <w:tc>
          <w:tcPr>
            <w:tcW w:w="7240" w:type="dxa"/>
          </w:tcPr>
          <w:p w:rsidR="00AF303B" w:rsidRPr="00594010" w:rsidRDefault="00AF303B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>Tell me about secondary health conditions/secondary complications commonly experienced by people with spinal cord injury.</w:t>
            </w:r>
          </w:p>
          <w:p w:rsidR="00AF303B" w:rsidRPr="00594010" w:rsidRDefault="00AF303B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>Can you share how these conditions are prevented?</w:t>
            </w:r>
          </w:p>
          <w:p w:rsidR="00AF303B" w:rsidRPr="00594010" w:rsidRDefault="00AF303B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>Probe: How do you assist patients to prevent secondary health conditions?</w:t>
            </w:r>
          </w:p>
        </w:tc>
      </w:tr>
      <w:tr w:rsidR="00AF303B" w:rsidRPr="00594010" w:rsidTr="00995950">
        <w:tc>
          <w:tcPr>
            <w:tcW w:w="3261" w:type="dxa"/>
          </w:tcPr>
          <w:p w:rsidR="00AF303B" w:rsidRPr="00594010" w:rsidRDefault="00AF303B" w:rsidP="00995950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>Theme 3: Factors</w:t>
            </w:r>
            <w:r w:rsidRPr="005940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luencing prevention </w:t>
            </w: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f secondary health conditions</w:t>
            </w:r>
          </w:p>
        </w:tc>
        <w:tc>
          <w:tcPr>
            <w:tcW w:w="7240" w:type="dxa"/>
          </w:tcPr>
          <w:p w:rsidR="00AF303B" w:rsidRPr="00594010" w:rsidRDefault="00AF303B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What factors across the continuum of care from hospital to home setting influence the prevention of secondary complications?</w:t>
            </w:r>
          </w:p>
          <w:p w:rsidR="00AF303B" w:rsidRPr="00594010" w:rsidRDefault="00AF303B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are some of the things that make prevention of secondary health conditions hard for patients?  (barriers)</w:t>
            </w:r>
          </w:p>
          <w:p w:rsidR="00AF303B" w:rsidRPr="00594010" w:rsidRDefault="00AF303B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>Why?</w:t>
            </w:r>
          </w:p>
          <w:p w:rsidR="00AF303B" w:rsidRPr="00594010" w:rsidRDefault="00AF303B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>What are some of the things that make the prevention of secondary health conditions manageable or easy?  (Facilitators)</w:t>
            </w:r>
          </w:p>
          <w:p w:rsidR="00AF303B" w:rsidRPr="00594010" w:rsidRDefault="00AF303B" w:rsidP="00995950">
            <w:pPr>
              <w:tabs>
                <w:tab w:val="left" w:pos="2385"/>
              </w:tabs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AF303B" w:rsidRPr="004A09C9" w:rsidTr="00995950">
        <w:tc>
          <w:tcPr>
            <w:tcW w:w="3261" w:type="dxa"/>
          </w:tcPr>
          <w:p w:rsidR="00AF303B" w:rsidRPr="00594010" w:rsidRDefault="00AF303B" w:rsidP="00995950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ggestions</w:t>
            </w:r>
          </w:p>
        </w:tc>
        <w:tc>
          <w:tcPr>
            <w:tcW w:w="7240" w:type="dxa"/>
          </w:tcPr>
          <w:p w:rsidR="00AF303B" w:rsidRPr="00594010" w:rsidRDefault="00AF303B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 xml:space="preserve">What are some of the strategies and solutions that might assist people with SCI to prevent of secondary health conditions? </w:t>
            </w:r>
          </w:p>
          <w:p w:rsidR="00AF303B" w:rsidRPr="004A09C9" w:rsidRDefault="00AF303B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>Do you have any suggestions on how prevention (care) of secondary conditions can be improved?</w:t>
            </w:r>
            <w:r w:rsidRPr="004A09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F303B" w:rsidRPr="004A09C9" w:rsidRDefault="00AF303B" w:rsidP="00995950">
            <w:pPr>
              <w:tabs>
                <w:tab w:val="left" w:pos="2385"/>
              </w:tabs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303B" w:rsidRPr="004A09C9" w:rsidRDefault="00AF303B" w:rsidP="00AF303B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303B" w:rsidRPr="004A09C9" w:rsidRDefault="00AF303B" w:rsidP="00AF303B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AF303B" w:rsidRDefault="00AF303B" w:rsidP="00AF303B"/>
    <w:p w:rsidR="00550060" w:rsidRDefault="00550060">
      <w:bookmarkStart w:id="0" w:name="_GoBack"/>
      <w:bookmarkEnd w:id="0"/>
    </w:p>
    <w:sectPr w:rsidR="00550060" w:rsidSect="003C45B8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8032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4267" w:rsidRDefault="00AF30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4267" w:rsidRDefault="00AF303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tzAyNrEwNjE1MjdR0lEKTi0uzszPAykwrAUAGbC0DSwAAAA="/>
  </w:docVars>
  <w:rsids>
    <w:rsidRoot w:val="00AF303B"/>
    <w:rsid w:val="00550060"/>
    <w:rsid w:val="00AF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764AB-3DC0-40D7-BECD-044EC6DEF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03B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F3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03B"/>
    <w:rPr>
      <w:lang w:val="en-GB"/>
    </w:rPr>
  </w:style>
  <w:style w:type="paragraph" w:customStyle="1" w:styleId="Default">
    <w:name w:val="Default"/>
    <w:rsid w:val="00AF303B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sp</cp:lastModifiedBy>
  <cp:revision>1</cp:revision>
  <dcterms:created xsi:type="dcterms:W3CDTF">2022-05-16T12:37:00Z</dcterms:created>
  <dcterms:modified xsi:type="dcterms:W3CDTF">2022-05-16T12:38:00Z</dcterms:modified>
</cp:coreProperties>
</file>